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616" w:rsidRDefault="00C30616" w:rsidP="00C30616">
      <w:pPr>
        <w:spacing w:line="480" w:lineRule="auto"/>
        <w:rPr>
          <w:lang w:val="en-US"/>
        </w:rPr>
      </w:pPr>
      <w:r>
        <w:rPr>
          <w:b/>
          <w:lang w:val="en-US"/>
        </w:rPr>
        <w:t>Supplementary Figure 2</w:t>
      </w:r>
      <w:r w:rsidRPr="00B26933">
        <w:rPr>
          <w:b/>
          <w:lang w:val="en-US"/>
        </w:rPr>
        <w:t xml:space="preserve">: </w:t>
      </w:r>
      <w:r w:rsidRPr="00B26933">
        <w:rPr>
          <w:lang w:val="en-US"/>
        </w:rPr>
        <w:t xml:space="preserve">Flow diagram of </w:t>
      </w:r>
      <w:r>
        <w:rPr>
          <w:lang w:val="en-US"/>
        </w:rPr>
        <w:t>the lymphocyte count analyses (secondary outcome)</w:t>
      </w:r>
    </w:p>
    <w:p w:rsidR="00C30616" w:rsidRPr="00C30616" w:rsidRDefault="00C30616">
      <w:pPr>
        <w:rPr>
          <w:rFonts w:eastAsia="Times New Roman" w:hAnsi="Calibri" w:cs="Times New Roman"/>
          <w:color w:val="1F3864" w:themeColor="accent1" w:themeShade="80"/>
          <w:kern w:val="24"/>
          <w:lang w:val="en-US"/>
        </w:rPr>
      </w:pPr>
      <w:bookmarkStart w:id="0" w:name="_GoBack"/>
      <w:bookmarkEnd w:id="0"/>
    </w:p>
    <w:p w:rsidR="00D34CC5" w:rsidRPr="00D34CC5" w:rsidRDefault="00D479C9">
      <w:r w:rsidRPr="00D479C9">
        <w:rPr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DAA2178" wp14:editId="59A617EE">
                <wp:simplePos x="0" y="0"/>
                <wp:positionH relativeFrom="column">
                  <wp:posOffset>-9525</wp:posOffset>
                </wp:positionH>
                <wp:positionV relativeFrom="paragraph">
                  <wp:posOffset>0</wp:posOffset>
                </wp:positionV>
                <wp:extent cx="5063390" cy="7242819"/>
                <wp:effectExtent l="0" t="0" r="23495" b="15240"/>
                <wp:wrapNone/>
                <wp:docPr id="71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3390" cy="7242819"/>
                          <a:chOff x="0" y="0"/>
                          <a:chExt cx="5063390" cy="7242819"/>
                        </a:xfrm>
                      </wpg:grpSpPr>
                      <wps:wsp>
                        <wps:cNvPr id="2" name="Rectangle 4"/>
                        <wps:cNvSpPr/>
                        <wps:spPr>
                          <a:xfrm>
                            <a:off x="0" y="0"/>
                            <a:ext cx="3027600" cy="618252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Eczema diagnosis in CPRD or HES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1,139,527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Rectangle 5"/>
                        <wps:cNvSpPr/>
                        <wps:spPr>
                          <a:xfrm>
                            <a:off x="0" y="845788"/>
                            <a:ext cx="3027600" cy="805993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People with an eczema diagnosis in CPRD or HES and some eligible follow-up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 680,285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tangle 6"/>
                        <wps:cNvSpPr/>
                        <wps:spPr>
                          <a:xfrm>
                            <a:off x="3187858" y="176958"/>
                            <a:ext cx="1846800" cy="111188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People without any adult follow-up, after eczema diagnosis, or during study period (n=459,242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 7"/>
                        <wps:cNvSpPr/>
                        <wps:spPr>
                          <a:xfrm>
                            <a:off x="0" y="1879317"/>
                            <a:ext cx="3027600" cy="799512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Eczema diagnosis AND two eczema treatments ever in CPRD (on separate days)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 528,605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Straight Connector 8"/>
                        <wps:cNvCnPr/>
                        <wps:spPr>
                          <a:xfrm>
                            <a:off x="1513800" y="1750946"/>
                            <a:ext cx="1674058" cy="1779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ectangle 9"/>
                        <wps:cNvSpPr/>
                        <wps:spPr>
                          <a:xfrm>
                            <a:off x="3187858" y="1404050"/>
                            <a:ext cx="1846800" cy="97318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People without two eczema treatments anywhere in their records (n=151,680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Straight Arrow Connector 10"/>
                        <wps:cNvCnPr>
                          <a:stCxn id="3" idx="2"/>
                          <a:endCxn id="5" idx="0"/>
                        </wps:cNvCnPr>
                        <wps:spPr>
                          <a:xfrm>
                            <a:off x="1513800" y="1651781"/>
                            <a:ext cx="0" cy="2275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Oval 12"/>
                        <wps:cNvSpPr/>
                        <wps:spPr>
                          <a:xfrm>
                            <a:off x="0" y="2906365"/>
                            <a:ext cx="3027600" cy="59511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Match to people without eczema</w:t>
                              </w:r>
                            </w:p>
                          </w:txbxContent>
                        </wps:txbx>
                        <wps:bodyPr rot="0" spcFirstLastPara="0" vert="horz" wrap="square" lIns="91440" tIns="45721" rIns="91440" bIns="4572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Straight Arrow Connector 14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1513800" y="618252"/>
                            <a:ext cx="0" cy="2275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Connector 15"/>
                        <wps:cNvCnPr>
                          <a:endCxn id="4" idx="1"/>
                        </wps:cNvCnPr>
                        <wps:spPr>
                          <a:xfrm>
                            <a:off x="1513800" y="730585"/>
                            <a:ext cx="1674058" cy="231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6"/>
                        <wps:cNvCnPr>
                          <a:stCxn id="5" idx="2"/>
                          <a:endCxn id="9" idx="0"/>
                        </wps:cNvCnPr>
                        <wps:spPr>
                          <a:xfrm>
                            <a:off x="1513800" y="2678829"/>
                            <a:ext cx="0" cy="2275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7"/>
                        <wps:cNvCnPr>
                          <a:stCxn id="9" idx="2"/>
                          <a:endCxn id="14" idx="0"/>
                        </wps:cNvCnPr>
                        <wps:spPr>
                          <a:xfrm>
                            <a:off x="1513800" y="3501475"/>
                            <a:ext cx="0" cy="2275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8"/>
                        <wps:cNvSpPr/>
                        <wps:spPr>
                          <a:xfrm>
                            <a:off x="0" y="3729011"/>
                            <a:ext cx="3027600" cy="982417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ll: N=2,990,109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People with eczema: n=508,167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People without eczema: n=2,481,942 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Rectangle 21"/>
                        <wps:cNvSpPr/>
                        <wps:spPr>
                          <a:xfrm>
                            <a:off x="3187858" y="3276311"/>
                            <a:ext cx="18468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People with eczema with no eligible matched individuals (N=20,438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6" name="Straight Connector 22"/>
                        <wps:cNvCnPr>
                          <a:endCxn id="15" idx="1"/>
                        </wps:cNvCnPr>
                        <wps:spPr>
                          <a:xfrm>
                            <a:off x="1542532" y="3615243"/>
                            <a:ext cx="1645326" cy="3968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Oval 29"/>
                        <wps:cNvSpPr/>
                        <wps:spPr>
                          <a:xfrm>
                            <a:off x="0" y="4938964"/>
                            <a:ext cx="3027600" cy="731527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u w:val="single"/>
                                  <w:lang w:val="en-GB"/>
                                </w:rPr>
                                <w:t>Lymphocyte count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People with eczema and matched people with at least 1 lymphocyte count</w:t>
                              </w:r>
                            </w:p>
                          </w:txbxContent>
                        </wps:txbx>
                        <wps:bodyPr rot="0" spcFirstLastPara="0" vert="horz" wrap="square" lIns="91440" tIns="45721" rIns="91440" bIns="45721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30"/>
                        <wps:cNvCnPr>
                          <a:stCxn id="14" idx="2"/>
                          <a:endCxn id="17" idx="0"/>
                        </wps:cNvCnPr>
                        <wps:spPr>
                          <a:xfrm>
                            <a:off x="1513800" y="4711428"/>
                            <a:ext cx="0" cy="22753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Straight Arrow Connector 45"/>
                        <wps:cNvCnPr>
                          <a:stCxn id="17" idx="2"/>
                          <a:endCxn id="21" idx="0"/>
                        </wps:cNvCnPr>
                        <wps:spPr>
                          <a:xfrm>
                            <a:off x="1513800" y="5670491"/>
                            <a:ext cx="0" cy="22753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ctangle 60"/>
                        <wps:cNvSpPr/>
                        <wps:spPr>
                          <a:xfrm>
                            <a:off x="3216590" y="5234296"/>
                            <a:ext cx="1846800" cy="112351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accent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Excluded people (N=1,836,884):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Calibri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</w:rPr>
                                <w:t xml:space="preserve">-People without any lymphocyte count  during follow-up </w:t>
                              </w:r>
                              <w:r w:rsidRPr="00D479C9">
                                <w:rPr>
                                  <w:rFonts w:asciiTheme="minorHAnsi" w:eastAsia="Calibri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</w:rPr>
                                <w:t>(n=1,459,126)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Calibri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</w:rPr>
                                <w:t xml:space="preserve">-People without any remaining matches </w:t>
                              </w: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during follow-up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(n=377,758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Rectangle 62"/>
                        <wps:cNvSpPr/>
                        <wps:spPr>
                          <a:xfrm>
                            <a:off x="0" y="5898029"/>
                            <a:ext cx="3027600" cy="1344790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40000"/>
                              <a:lumOff val="60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All people with and without eczema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with at least 1 lymphocyte count  during follow-up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=1,153,225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People with eczema: n=286,906</w:t>
                              </w:r>
                            </w:p>
                            <w:p w:rsidR="00D479C9" w:rsidRDefault="00D479C9" w:rsidP="00D479C9">
                              <w:pPr>
                                <w:pStyle w:val="Norma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eastAsia="Times New Roman" w:hAnsi="Calibri"/>
                                  <w:color w:val="1F3864" w:themeColor="accent1" w:themeShade="80"/>
                                  <w:kern w:val="24"/>
                                  <w:sz w:val="22"/>
                                  <w:szCs w:val="22"/>
                                  <w:lang w:val="nl-NL"/>
                                </w:rPr>
                                <w:t>People without eczema: n=866,319</w:t>
                              </w:r>
                              <w:r>
                                <w:rPr>
                                  <w:rFonts w:eastAsia="Times New Roman" w:cstheme="minorBidi"/>
                                  <w:color w:val="1F3864" w:themeColor="accent1" w:themeShade="80"/>
                                  <w:kern w:val="24"/>
                                  <w:lang w:val="en-GB"/>
                                </w:rPr>
                                <w:t> 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Straight Connector 63"/>
                        <wps:cNvCnPr>
                          <a:endCxn id="20" idx="1"/>
                        </wps:cNvCnPr>
                        <wps:spPr>
                          <a:xfrm>
                            <a:off x="1513800" y="5765469"/>
                            <a:ext cx="1702790" cy="30585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AA2178" id="Group 70" o:spid="_x0000_s1026" style="position:absolute;margin-left:-.75pt;margin-top:0;width:398.7pt;height:570.3pt;z-index:251659264" coordsize="50633,724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">
                <v:rect id="Rectangle 4" o:spid="_x0000_s1027" style="position:absolute;width:30276;height:618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" fillcolor="#b4c6e7 [1300]" strokecolor="#2f5496 [24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Eczema diagnosis in CPRD or HES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N=1,139,527</w:t>
                        </w:r>
                      </w:p>
                    </w:txbxContent>
                  </v:textbox>
                </v:rect>
                <v:rect id="Rectangle 5" o:spid="_x0000_s1028" style="position:absolute;top:8457;width:30276;height:80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" fillcolor="#b4c6e7 [1300]" strokecolor="#2f5496 [24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People with an eczema diagnosis in CPRD or HES and some eligible follow-up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N= 680,285</w:t>
                        </w:r>
                      </w:p>
                    </w:txbxContent>
                  </v:textbox>
                </v:rect>
                <v:rect id="Rectangle 6" o:spid="_x0000_s1029" style="position:absolute;left:31878;top:1769;width:18468;height:111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" filled="f" strokecolor="#4472c4 [32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  <w:lang w:val="en-GB"/>
                          </w:rPr>
                          <w:t>People without any adult follow-up, after eczema diagnosis, or during study period (n=459,242)</w:t>
                        </w:r>
                      </w:p>
                    </w:txbxContent>
                  </v:textbox>
                </v:rect>
                <v:rect id="Rectangle 7" o:spid="_x0000_s1030" style="position:absolute;top:18793;width:30276;height:79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" fillcolor="#b4c6e7 [1300]" strokecolor="#2f5496 [24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Eczema diagnosis AND two eczema treatments ever in CPRD (on separate days)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N= 528,605</w:t>
                        </w:r>
                      </w:p>
                    </w:txbxContent>
                  </v:textbox>
                </v:rect>
                <v:line id="Straight Connector 8" o:spid="_x0000_s1031" style="position:absolute;visibility:visible;mso-wrap-style:square" from="15138,17509" to="31878,175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" strokecolor="#4472c4 [3204]" strokeweight=".5pt">
                  <v:stroke joinstyle="miter"/>
                </v:line>
                <v:rect id="Rectangle 9" o:spid="_x0000_s1032" style="position:absolute;left:31878;top:14040;width:18468;height:97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" filled="f" strokecolor="#4472c4 [32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  <w:lang w:val="en-GB"/>
                          </w:rPr>
                          <w:t>People without two eczema treatments anywhere in their records (n=151,680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3" type="#_x0000_t32" style="position:absolute;left:15138;top:16517;width:0;height:22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" strokecolor="#4472c4 [3204]" strokeweight=".5pt">
                  <v:stroke endarrow="block" joinstyle="miter"/>
                </v:shape>
                <v:rect id="Oval 12" o:spid="_x0000_s1034" style="position:absolute;top:29063;width:30276;height:59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" fillcolor="#b4c6e7 [1300]" strokecolor="#2f5496 [2404]" strokeweight="1pt">
                  <v:textbox inset=",1.27mm,,1.27mm"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Match to people without eczema</w:t>
                        </w:r>
                      </w:p>
                    </w:txbxContent>
                  </v:textbox>
                </v:rect>
                <v:shape id="Straight Arrow Connector 14" o:spid="_x0000_s1035" type="#_x0000_t32" style="position:absolute;left:15138;top:6182;width:0;height:22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" strokecolor="#4472c4 [3204]" strokeweight=".5pt">
                  <v:stroke endarrow="block" joinstyle="miter"/>
                </v:shape>
                <v:line id="Straight Connector 15" o:spid="_x0000_s1036" style="position:absolute;visibility:visible;mso-wrap-style:square" from="15138,7305" to="31878,7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" strokecolor="#4472c4 [3204]" strokeweight=".5pt">
                  <v:stroke joinstyle="miter"/>
                </v:line>
                <v:shape id="Straight Arrow Connector 16" o:spid="_x0000_s1037" type="#_x0000_t32" style="position:absolute;left:15138;top:26788;width:0;height:22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" strokecolor="#4472c4 [3204]" strokeweight=".5pt">
                  <v:stroke endarrow="block" joinstyle="miter"/>
                </v:shape>
                <v:shape id="Straight Arrow Connector 17" o:spid="_x0000_s1038" type="#_x0000_t32" style="position:absolute;left:15138;top:35014;width:0;height:22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" strokecolor="#4472c4 [3204]" strokeweight=".5pt">
                  <v:stroke endarrow="block" joinstyle="miter"/>
                </v:shape>
                <v:rect id="Rectangle 18" o:spid="_x0000_s1039" style="position:absolute;top:37290;width:30276;height:98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" fillcolor="#b4c6e7 [1300]" strokecolor="#2f5496 [24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All: N=2,990,109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People with eczema: n=508,167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 xml:space="preserve">People without eczema: n=2,481,942 </w:t>
                        </w:r>
                      </w:p>
                    </w:txbxContent>
                  </v:textbox>
                </v:rect>
                <v:rect id="Rectangle 21" o:spid="_x0000_s1040" style="position:absolute;left:31878;top:32763;width:18468;height:68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" filled="f" strokecolor="#4472c4 [32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  <w:lang w:val="en-GB"/>
                          </w:rPr>
                          <w:t>People with eczema with no eligible matched individuals (N=20,438)</w:t>
                        </w:r>
                      </w:p>
                    </w:txbxContent>
                  </v:textbox>
                </v:rect>
                <v:line id="Straight Connector 22" o:spid="_x0000_s1041" style="position:absolute;visibility:visible;mso-wrap-style:square" from="15425,36152" to="31878,36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" strokecolor="#4472c4 [3204]" strokeweight=".5pt">
                  <v:stroke joinstyle="miter"/>
                </v:line>
                <v:rect id="Oval 29" o:spid="_x0000_s1042" style="position:absolute;top:49389;width:30276;height:73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" fillcolor="#b4c6e7 [1300]" strokecolor="#2f5496 [2404]" strokeweight="1pt">
                  <v:textbox inset=",1.27mm,,1.27mm"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u w:val="single"/>
                            <w:lang w:val="en-GB"/>
                          </w:rPr>
                          <w:t>Lymphocyte count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  <w:lang w:val="en-GB"/>
                          </w:rPr>
                          <w:t>People with eczema and matched people with at least 1 lymphocyte count</w:t>
                        </w:r>
                      </w:p>
                    </w:txbxContent>
                  </v:textbox>
                </v:rect>
                <v:shape id="Straight Arrow Connector 30" o:spid="_x0000_s1043" type="#_x0000_t32" style="position:absolute;left:15138;top:47114;width:0;height:22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" strokecolor="#4472c4 [3204]" strokeweight=".5pt">
                  <v:stroke endarrow="block" joinstyle="miter"/>
                </v:shape>
                <v:shape id="Straight Arrow Connector 45" o:spid="_x0000_s1044" type="#_x0000_t32" style="position:absolute;left:15138;top:56704;width:0;height:22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XW2wwAAANs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fwGPX9IAev0LAAD//wMAUEsBAi0AFAAGAAgAAAAhANvh9svuAAAAhQEAABMAAAAAAAAAAAAA&#10;AAAAAAAAAFtDb250ZW50X1R5cGVzXS54bWxQSwECLQAUAAYACAAAACEAWvQsW78AAAAVAQAACwAA&#10;AAAAAAAAAAAAAAAfAQAAX3JlbHMvLnJlbHNQSwECLQAUAAYACAAAACEAlQV1tsMAAADbAAAADwAA&#10;AAAAAAAAAAAAAAAHAgAAZHJzL2Rvd25yZXYueG1sUEsFBgAAAAADAAMAtwAAAPcCAAAAAA==&#10;" strokecolor="#4472c4 [3204]" strokeweight=".5pt">
                  <v:stroke endarrow="block" joinstyle="miter"/>
                </v:shape>
                <v:rect id="Rectangle 60" o:spid="_x0000_s1045" style="position:absolute;left:32165;top:52342;width:18468;height:11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" filled="f" strokecolor="#4472c4 [32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  <w:lang w:val="en-GB"/>
                          </w:rPr>
                          <w:t>Excluded people (N=1,836,884):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Calibri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</w:rPr>
                          <w:t xml:space="preserve">-People without any lymphocyte count  during follow-up </w:t>
                        </w:r>
                        <w:r w:rsidRPr="00D479C9">
                          <w:rPr>
                            <w:rFonts w:asciiTheme="minorHAnsi" w:eastAsia="Calibri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</w:rPr>
                          <w:t>(n=1,459,126)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Calibri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</w:rPr>
                          <w:t xml:space="preserve">-People without any remaining matches </w:t>
                        </w: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  <w:lang w:val="en-GB"/>
                          </w:rPr>
                          <w:t>during follow-up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18"/>
                            <w:szCs w:val="18"/>
                            <w:lang w:val="en-GB"/>
                          </w:rPr>
                          <w:t>(n=377,758)</w:t>
                        </w:r>
                      </w:p>
                    </w:txbxContent>
                  </v:textbox>
                </v:rect>
                <v:rect id="Rectangle 62" o:spid="_x0000_s1046" style="position:absolute;top:58980;width:30276;height:134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" fillcolor="#b4c6e7 [1300]" strokecolor="#2f5496 [2404]" strokeweight="1pt">
                  <v:textbox>
                    <w:txbxContent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All people with and without eczema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with at least 1 lymphocyte count  during follow-up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N=1,153,225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en-GB"/>
                          </w:rPr>
                          <w:t>People with eczema: n=286,906</w:t>
                        </w:r>
                      </w:p>
                      <w:p w:rsidR="00D479C9" w:rsidRDefault="00D479C9" w:rsidP="00D479C9">
                        <w:pPr>
                          <w:pStyle w:val="Norma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eastAsia="Times New Roman" w:hAnsi="Calibri"/>
                            <w:color w:val="1F3864" w:themeColor="accent1" w:themeShade="80"/>
                            <w:kern w:val="24"/>
                            <w:sz w:val="22"/>
                            <w:szCs w:val="22"/>
                            <w:lang w:val="nl-NL"/>
                          </w:rPr>
                          <w:t>People without eczema: n=866,319</w:t>
                        </w:r>
                        <w:r>
                          <w:rPr>
                            <w:rFonts w:eastAsia="Times New Roman" w:cstheme="minorBidi"/>
                            <w:color w:val="1F3864" w:themeColor="accent1" w:themeShade="80"/>
                            <w:kern w:val="24"/>
                            <w:lang w:val="en-GB"/>
                          </w:rPr>
                          <w:t> </w:t>
                        </w:r>
                      </w:p>
                    </w:txbxContent>
                  </v:textbox>
                </v:rect>
                <v:line id="Straight Connector 63" o:spid="_x0000_s1047" style="position:absolute;visibility:visible;mso-wrap-style:square" from="15138,57654" to="32165,57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" strokecolor="#4472c4 [3204]" strokeweight=".5pt">
                  <v:stroke joinstyle="miter"/>
                </v:line>
              </v:group>
            </w:pict>
          </mc:Fallback>
        </mc:AlternateContent>
      </w:r>
    </w:p>
    <w:sectPr w:rsidR="00D34CC5" w:rsidRPr="00D34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9C9"/>
    <w:rsid w:val="00C30616"/>
    <w:rsid w:val="00D34CC5"/>
    <w:rsid w:val="00D4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585F4"/>
  <w15:chartTrackingRefBased/>
  <w15:docId w15:val="{85537EA3-A3B7-49A2-B6BF-8AC2E1B28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30616"/>
    <w:pPr>
      <w:spacing w:after="0" w:line="240" w:lineRule="auto"/>
    </w:pPr>
    <w:rPr>
      <w:kern w:val="0"/>
      <w:lang w:val="nl-NL"/>
      <w14:ligatures w14:val="none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D479C9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354000\AppData\Local\Temp\Templafy\WordVsto\ge1g2hc5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1g2hc5.dotx</Template>
  <TotalTime>1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M. Zandwijk - Hollestein</dc:creator>
  <cp:keywords/>
  <dc:description/>
  <cp:lastModifiedBy>Loes Zandwijk - Hollestein</cp:lastModifiedBy>
  <cp:revision>2</cp:revision>
  <dcterms:created xsi:type="dcterms:W3CDTF">2022-11-09T09:38:00Z</dcterms:created>
  <dcterms:modified xsi:type="dcterms:W3CDTF">2022-11-09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378185558639</vt:lpwstr>
  </property>
  <property fmtid="{D5CDD505-2E9C-101B-9397-08002B2CF9AE}" pid="5" name="TemplafyFromBlank">
    <vt:bool>true</vt:bool>
  </property>
</Properties>
</file>